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34A" w:rsidRPr="003D434A" w:rsidRDefault="003D434A" w:rsidP="003D43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drawing>
          <wp:anchor distT="0" distB="0" distL="114300" distR="114300" simplePos="0" relativeHeight="251657215" behindDoc="1" locked="0" layoutInCell="1" allowOverlap="1">
            <wp:simplePos x="0" y="0"/>
            <wp:positionH relativeFrom="column">
              <wp:posOffset>-701040</wp:posOffset>
            </wp:positionH>
            <wp:positionV relativeFrom="paragraph">
              <wp:posOffset>320675</wp:posOffset>
            </wp:positionV>
            <wp:extent cx="10581005" cy="3394710"/>
            <wp:effectExtent l="19050" t="0" r="10795" b="0"/>
            <wp:wrapThrough wrapText="bothSides">
              <wp:wrapPolygon edited="0">
                <wp:start x="-39" y="0"/>
                <wp:lineTo x="-39" y="21576"/>
                <wp:lineTo x="21622" y="21576"/>
                <wp:lineTo x="21622" y="0"/>
                <wp:lineTo x="-39" y="0"/>
              </wp:wrapPolygon>
            </wp:wrapThrough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FA1150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Additional f</w:t>
      </w:r>
      <w:r w:rsidR="00CE32D1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ile </w:t>
      </w:r>
      <w:r w:rsidR="00850FC0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5</w:t>
      </w:r>
      <w:r w:rsidR="00766443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.</w:t>
      </w:r>
      <w:r w:rsidR="009B0F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D434A">
        <w:rPr>
          <w:rFonts w:ascii="Times New Roman" w:hAnsi="Times New Roman" w:cs="Times New Roman"/>
          <w:b/>
          <w:sz w:val="24"/>
          <w:szCs w:val="24"/>
          <w:lang w:val="en-US"/>
        </w:rPr>
        <w:t>Prevalence of stunting in urban areas per provinces</w:t>
      </w:r>
    </w:p>
    <w:p w:rsidR="009B4305" w:rsidRDefault="00B6554A" w:rsidP="004F25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6554A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pict>
          <v:group id="_x0000_s1181" style="position:absolute;margin-left:7pt;margin-top:-112pt;width:544.5pt;height:68.25pt;z-index:251789312" coordorigin="1580,5237" coordsize="10890,1365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50" type="#_x0000_t202" style="position:absolute;left:5363;top:5237;width:752;height:1365" o:regroupid="10" stroked="f">
              <v:textbox style="layout-flow:vertical;mso-layout-flow-alt:bottom-to-top;mso-next-textbox:#_x0000_s1150">
                <w:txbxContent>
                  <w:p w:rsidR="00A02080" w:rsidRPr="00F83445" w:rsidRDefault="00F83445" w:rsidP="00A02080">
                    <w:pPr>
                      <w:spacing w:after="0" w:line="240" w:lineRule="auto"/>
                      <w:jc w:val="right"/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</w:pPr>
                    <w:proofErr w:type="gramStart"/>
                    <w:r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 xml:space="preserve">National </w:t>
                    </w:r>
                    <w:r w:rsidR="00864DB0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="0097228E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>B</w:t>
                    </w:r>
                    <w:r w:rsidR="00F14888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>lack</w:t>
                    </w:r>
                    <w:proofErr w:type="gramEnd"/>
                    <w:r w:rsidR="00A02080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="003F01D6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="00A02080" w:rsidRPr="00F83445"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  <w:t>2003</w:t>
                    </w:r>
                  </w:p>
                </w:txbxContent>
              </v:textbox>
            </v:shape>
            <v:group id="_x0000_s1151" style="position:absolute;left:1580;top:5237;width:10890;height:1365" coordorigin="1440,5706" coordsize="10890,1232" o:regroupid="10">
              <v:group id="_x0000_s1152" style="position:absolute;left:8064;top:5797;width:615;height:655" coordorigin="8095,6987" coordsize="615,655">
                <v:shape id="_x0000_s1153" type="#_x0000_t202" style="position:absolute;left:8095;top:6987;width:615;height:655;v-text-anchor:middle" stroked="f">
                  <v:textbox style="layout-flow:vertical;mso-layout-flow-alt:bottom-to-top;mso-next-textbox:#_x0000_s1153">
                    <w:txbxContent>
                      <w:p w:rsidR="00A02080" w:rsidRPr="00D11F69" w:rsidRDefault="00A02080" w:rsidP="00A02080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D11F69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99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154" type="#_x0000_t32" style="position:absolute;left:8095;top:7003;width:615;height:0" o:connectortype="straight"/>
              </v:group>
              <v:group id="_x0000_s1155" style="position:absolute;left:8679;top:5706;width:1045;height:949" coordorigin="8710,6979" coordsize="1030,844">
                <v:shape id="_x0000_s1156" type="#_x0000_t202" style="position:absolute;left:8710;top:6979;width:1030;height:844;v-text-anchor:middle" stroked="f">
                  <v:textbox style="layout-flow:vertical;mso-layout-flow-alt:bottom-to-top;mso-next-textbox:#_x0000_s1156">
                    <w:txbxContent>
                      <w:p w:rsidR="00A02080" w:rsidRPr="00D11F69" w:rsidRDefault="0097228E" w:rsidP="00A02080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D11F69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B</w:t>
                        </w:r>
                        <w:r w:rsidR="00F14888" w:rsidRPr="00D11F69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lack</w:t>
                        </w:r>
                      </w:p>
                      <w:p w:rsidR="00A02080" w:rsidRPr="008E5912" w:rsidRDefault="00A02080" w:rsidP="00A02080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  <w:lang w:val="en-US"/>
                          </w:rPr>
                        </w:pPr>
                      </w:p>
                      <w:p w:rsidR="00A02080" w:rsidRPr="00D11F69" w:rsidRDefault="00F14888" w:rsidP="00A02080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D11F69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MA</w:t>
                        </w:r>
                      </w:p>
                    </w:txbxContent>
                  </v:textbox>
                </v:shape>
                <v:shape id="_x0000_s1157" type="#_x0000_t32" style="position:absolute;left:8928;top:7762;width:661;height:1" o:connectortype="straight"/>
              </v:group>
              <v:shape id="_x0000_s1158" type="#_x0000_t202" style="position:absolute;left:1440;top:5743;width:1398;height:985;v-text-anchor:middle" stroked="f">
                <v:textbox style="layout-flow:vertical;mso-layout-flow-alt:bottom-to-top;mso-next-textbox:#_x0000_s1158">
                  <w:txbxContent>
                    <w:p w:rsidR="00A02080" w:rsidRPr="00F83445" w:rsidRDefault="00A849AE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8344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B</w:t>
                      </w:r>
                      <w:r w:rsidR="00F14888" w:rsidRPr="00F8344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lack</w:t>
                      </w:r>
                    </w:p>
                    <w:p w:rsidR="00A02080" w:rsidRPr="008E5912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  <w:p w:rsidR="00A02080" w:rsidRPr="00F83445" w:rsidRDefault="00F14888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8344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MA</w:t>
                      </w:r>
                    </w:p>
                    <w:p w:rsidR="00A02080" w:rsidRPr="008E5912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  <w:p w:rsidR="00A02080" w:rsidRPr="00F83445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8344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White</w:t>
                      </w:r>
                    </w:p>
                  </w:txbxContent>
                </v:textbox>
              </v:shape>
              <v:shape id="_x0000_s1159" type="#_x0000_t202" style="position:absolute;left:1596;top:6560;width:1162;height:378" stroked="f">
                <v:textbox style="mso-next-textbox:#_x0000_s1159">
                  <w:txbxContent>
                    <w:p w:rsidR="00A02080" w:rsidRPr="00F83445" w:rsidRDefault="00A02080" w:rsidP="00A0208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834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980</w:t>
                      </w:r>
                    </w:p>
                  </w:txbxContent>
                </v:textbox>
              </v:shape>
              <v:shape id="_x0000_s1160" type="#_x0000_t32" style="position:absolute;left:1575;top:6594;width:1162;height:0" o:connectortype="straight"/>
              <v:shape id="_x0000_s1161" type="#_x0000_t202" style="position:absolute;left:11010;top:5725;width:1308;height:1003;v-text-anchor:middle" stroked="f">
                <v:textbox style="layout-flow:vertical;mso-layout-flow-alt:bottom-to-top;mso-next-textbox:#_x0000_s1161">
                  <w:txbxContent>
                    <w:p w:rsidR="00A02080" w:rsidRPr="00D11F69" w:rsidRDefault="0097228E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11F6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B</w:t>
                      </w:r>
                      <w:r w:rsidR="00F14888" w:rsidRPr="00D11F6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lack</w:t>
                      </w:r>
                    </w:p>
                    <w:p w:rsidR="00A02080" w:rsidRPr="000006D8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  <w:p w:rsidR="00A02080" w:rsidRPr="00D11F69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11F6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ndian</w:t>
                      </w:r>
                    </w:p>
                    <w:p w:rsidR="00A02080" w:rsidRPr="000006D8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  <w:p w:rsidR="00A02080" w:rsidRPr="00D11F69" w:rsidRDefault="00A02080" w:rsidP="00A02080">
                      <w:pPr>
                        <w:spacing w:after="0" w:line="240" w:lineRule="auto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11F6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White</w:t>
                      </w:r>
                    </w:p>
                  </w:txbxContent>
                </v:textbox>
              </v:shape>
              <v:shape id="_x0000_s1162" type="#_x0000_t202" style="position:absolute;left:11169;top:6530;width:1161;height:408" stroked="f">
                <v:textbox style="mso-next-textbox:#_x0000_s1162">
                  <w:txbxContent>
                    <w:p w:rsidR="00A02080" w:rsidRPr="00D11F69" w:rsidRDefault="00A02080" w:rsidP="00A02080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11F69">
                        <w:rPr>
                          <w:sz w:val="18"/>
                          <w:szCs w:val="18"/>
                          <w:lang w:val="en-US"/>
                        </w:rPr>
                        <w:t>2000</w:t>
                      </w:r>
                    </w:p>
                  </w:txbxContent>
                </v:textbox>
              </v:shape>
              <v:shape id="_x0000_s1163" type="#_x0000_t32" style="position:absolute;left:11128;top:6531;width:1161;height:0" o:connectortype="straight"/>
            </v:group>
          </v:group>
        </w:pict>
      </w:r>
      <w:r w:rsidR="00F83445" w:rsidRPr="00155F96">
        <w:rPr>
          <w:rFonts w:ascii="Times New Roman" w:hAnsi="Times New Roman" w:cs="Times New Roman"/>
          <w:sz w:val="24"/>
          <w:szCs w:val="24"/>
          <w:lang w:val="en-US"/>
        </w:rPr>
        <w:t>EC: Eastern</w:t>
      </w:r>
      <w:r w:rsidR="004E4D9C">
        <w:rPr>
          <w:rFonts w:ascii="Times New Roman" w:hAnsi="Times New Roman" w:cs="Times New Roman"/>
          <w:sz w:val="24"/>
          <w:szCs w:val="24"/>
          <w:lang w:val="en-US"/>
        </w:rPr>
        <w:t xml:space="preserve"> Cape</w:t>
      </w:r>
      <w:r w:rsidR="00F83445" w:rsidRPr="00155F96">
        <w:rPr>
          <w:rFonts w:ascii="Times New Roman" w:hAnsi="Times New Roman" w:cs="Times New Roman"/>
          <w:sz w:val="24"/>
          <w:szCs w:val="24"/>
          <w:lang w:val="en-US"/>
        </w:rPr>
        <w:t>; FS: Free State;</w:t>
      </w:r>
      <w:r w:rsidR="00F834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41EC">
        <w:rPr>
          <w:rFonts w:ascii="Times New Roman" w:hAnsi="Times New Roman" w:cs="Times New Roman"/>
          <w:sz w:val="24"/>
          <w:szCs w:val="24"/>
          <w:lang w:val="en-US"/>
        </w:rPr>
        <w:t>WC: Western Cape; GP: Gauteng Province</w:t>
      </w:r>
      <w:r w:rsidR="00F83445" w:rsidRPr="00155F96">
        <w:rPr>
          <w:rFonts w:ascii="Times New Roman" w:hAnsi="Times New Roman" w:cs="Times New Roman"/>
          <w:sz w:val="24"/>
          <w:szCs w:val="24"/>
          <w:lang w:val="en-US"/>
        </w:rPr>
        <w:t xml:space="preserve">; KZN: </w:t>
      </w:r>
      <w:proofErr w:type="spellStart"/>
      <w:r w:rsidR="00F83445" w:rsidRPr="00155F96">
        <w:rPr>
          <w:rFonts w:ascii="Times New Roman" w:hAnsi="Times New Roman" w:cs="Times New Roman"/>
          <w:sz w:val="24"/>
          <w:szCs w:val="24"/>
          <w:lang w:val="en-US"/>
        </w:rPr>
        <w:t>KwaZulu</w:t>
      </w:r>
      <w:proofErr w:type="spellEnd"/>
      <w:r w:rsidR="002941EC">
        <w:rPr>
          <w:rFonts w:ascii="Times New Roman" w:hAnsi="Times New Roman" w:cs="Times New Roman"/>
          <w:sz w:val="24"/>
          <w:szCs w:val="24"/>
          <w:lang w:val="en-US"/>
        </w:rPr>
        <w:t xml:space="preserve"> Natal</w:t>
      </w:r>
      <w:r w:rsidR="00F83445" w:rsidRPr="00155F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F2344">
        <w:rPr>
          <w:rFonts w:ascii="Times New Roman" w:hAnsi="Times New Roman" w:cs="Times New Roman"/>
          <w:sz w:val="24"/>
          <w:szCs w:val="24"/>
          <w:lang w:val="en-US"/>
        </w:rPr>
        <w:t xml:space="preserve"> MA: Mixed Ancestry.</w:t>
      </w:r>
    </w:p>
    <w:p w:rsidR="000971E8" w:rsidRPr="002F18C4" w:rsidRDefault="004F25E0" w:rsidP="007A5ED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F18C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eferences per growth reference/standards </w:t>
      </w:r>
      <w:r w:rsidR="00AE54F9" w:rsidRPr="002F18C4">
        <w:rPr>
          <w:rFonts w:ascii="Times New Roman" w:hAnsi="Times New Roman" w:cs="Times New Roman"/>
          <w:sz w:val="24"/>
          <w:szCs w:val="24"/>
          <w:u w:val="single"/>
          <w:lang w:val="en-US"/>
        </w:rPr>
        <w:t>(left to right)</w:t>
      </w:r>
    </w:p>
    <w:p w:rsidR="000971E8" w:rsidRPr="00E27961" w:rsidRDefault="000971E8" w:rsidP="00E301B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7961">
        <w:rPr>
          <w:rFonts w:ascii="Times New Roman" w:hAnsi="Times New Roman" w:cs="Times New Roman"/>
          <w:sz w:val="24"/>
          <w:szCs w:val="24"/>
          <w:lang w:val="en-US"/>
        </w:rPr>
        <w:t>Boston</w:t>
      </w:r>
      <w:r w:rsidR="00FD56C7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growth reference</w:t>
      </w:r>
      <w:r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97960" w:rsidRPr="00E27961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7960" w:rsidRPr="00E2796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7960" w:rsidRPr="00E27961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7960" w:rsidRPr="00E27961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7960" w:rsidRPr="00E27961">
        <w:rPr>
          <w:rFonts w:ascii="Times New Roman" w:hAnsi="Times New Roman" w:cs="Times New Roman"/>
          <w:sz w:val="24"/>
          <w:szCs w:val="24"/>
          <w:lang w:val="en-US"/>
        </w:rPr>
        <w:t>40</w:t>
      </w:r>
    </w:p>
    <w:p w:rsidR="001722AC" w:rsidRPr="00E27961" w:rsidRDefault="000971E8" w:rsidP="00E301B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7961">
        <w:rPr>
          <w:rFonts w:ascii="Times New Roman" w:hAnsi="Times New Roman" w:cs="Times New Roman"/>
          <w:sz w:val="24"/>
          <w:szCs w:val="24"/>
          <w:lang w:val="en-US"/>
        </w:rPr>
        <w:t>NCHS</w:t>
      </w:r>
      <w:r w:rsidR="00FD56C7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growth reference</w:t>
      </w:r>
      <w:r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29, 32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71580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41, 56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45, 48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54, 49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71580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50, 52, 73, 64, 68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A84" w:rsidRPr="00E2796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71580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44, 62, 65</w:t>
      </w:r>
      <w:r w:rsidR="0079090E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E71580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47</w:t>
      </w:r>
    </w:p>
    <w:p w:rsidR="00FB5175" w:rsidRPr="00625E88" w:rsidRDefault="00FB5175" w:rsidP="00E301B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7961">
        <w:rPr>
          <w:rFonts w:ascii="Times New Roman" w:hAnsi="Times New Roman" w:cs="Times New Roman"/>
          <w:sz w:val="24"/>
          <w:szCs w:val="24"/>
          <w:lang w:val="en-US"/>
        </w:rPr>
        <w:t>CDC and WHO</w:t>
      </w:r>
      <w:r w:rsidR="00FD56C7"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 growth standards</w:t>
      </w:r>
      <w:r w:rsidRPr="00E2796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27961">
        <w:rPr>
          <w:rFonts w:ascii="Times New Roman" w:hAnsi="Times New Roman" w:cs="Times New Roman"/>
          <w:sz w:val="24"/>
          <w:szCs w:val="24"/>
          <w:lang w:val="en-US"/>
        </w:rPr>
        <w:t>73</w:t>
      </w:r>
    </w:p>
    <w:p w:rsidR="000074B1" w:rsidRDefault="000074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74B1" w:rsidRDefault="000074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074B1" w:rsidSect="00B727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066" w:rsidRDefault="00C55066" w:rsidP="006D2AE8">
      <w:pPr>
        <w:spacing w:after="0" w:line="240" w:lineRule="auto"/>
      </w:pPr>
      <w:r>
        <w:separator/>
      </w:r>
    </w:p>
  </w:endnote>
  <w:endnote w:type="continuationSeparator" w:id="0">
    <w:p w:rsidR="00C55066" w:rsidRDefault="00C55066" w:rsidP="006D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066" w:rsidRDefault="00C55066" w:rsidP="006D2AE8">
      <w:pPr>
        <w:spacing w:after="0" w:line="240" w:lineRule="auto"/>
      </w:pPr>
      <w:r>
        <w:separator/>
      </w:r>
    </w:p>
  </w:footnote>
  <w:footnote w:type="continuationSeparator" w:id="0">
    <w:p w:rsidR="00C55066" w:rsidRDefault="00C55066" w:rsidP="006D2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D6326"/>
    <w:multiLevelType w:val="hybridMultilevel"/>
    <w:tmpl w:val="2BAA686C"/>
    <w:lvl w:ilvl="0" w:tplc="B42476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26E3"/>
    <w:rsid w:val="0000015A"/>
    <w:rsid w:val="000006D8"/>
    <w:rsid w:val="000032D3"/>
    <w:rsid w:val="000067BB"/>
    <w:rsid w:val="000074B1"/>
    <w:rsid w:val="00014FF5"/>
    <w:rsid w:val="00026259"/>
    <w:rsid w:val="00034D33"/>
    <w:rsid w:val="0005032C"/>
    <w:rsid w:val="00056D4A"/>
    <w:rsid w:val="00061637"/>
    <w:rsid w:val="0006220E"/>
    <w:rsid w:val="00083544"/>
    <w:rsid w:val="000859B3"/>
    <w:rsid w:val="00090B2B"/>
    <w:rsid w:val="0009575E"/>
    <w:rsid w:val="00095EF0"/>
    <w:rsid w:val="000971E8"/>
    <w:rsid w:val="000A40E8"/>
    <w:rsid w:val="000B47C6"/>
    <w:rsid w:val="000C14F1"/>
    <w:rsid w:val="000E017B"/>
    <w:rsid w:val="000F399D"/>
    <w:rsid w:val="000F52B0"/>
    <w:rsid w:val="00103CEC"/>
    <w:rsid w:val="00130BD0"/>
    <w:rsid w:val="001324FF"/>
    <w:rsid w:val="00137482"/>
    <w:rsid w:val="00155F96"/>
    <w:rsid w:val="0016092D"/>
    <w:rsid w:val="001722AC"/>
    <w:rsid w:val="001726E3"/>
    <w:rsid w:val="00177A67"/>
    <w:rsid w:val="001806A9"/>
    <w:rsid w:val="001C56F1"/>
    <w:rsid w:val="001F3AFA"/>
    <w:rsid w:val="00201625"/>
    <w:rsid w:val="002145AC"/>
    <w:rsid w:val="00224F5D"/>
    <w:rsid w:val="00266850"/>
    <w:rsid w:val="00266CBB"/>
    <w:rsid w:val="0028590B"/>
    <w:rsid w:val="002941EC"/>
    <w:rsid w:val="00294470"/>
    <w:rsid w:val="002A3286"/>
    <w:rsid w:val="002A3485"/>
    <w:rsid w:val="002C5803"/>
    <w:rsid w:val="002F0E80"/>
    <w:rsid w:val="002F1660"/>
    <w:rsid w:val="002F18C4"/>
    <w:rsid w:val="00306B64"/>
    <w:rsid w:val="0031036C"/>
    <w:rsid w:val="00316A24"/>
    <w:rsid w:val="0033188B"/>
    <w:rsid w:val="00331F1F"/>
    <w:rsid w:val="00341392"/>
    <w:rsid w:val="00343DA3"/>
    <w:rsid w:val="00353281"/>
    <w:rsid w:val="0036349D"/>
    <w:rsid w:val="003672FD"/>
    <w:rsid w:val="003762DF"/>
    <w:rsid w:val="00381A23"/>
    <w:rsid w:val="00386351"/>
    <w:rsid w:val="003C0888"/>
    <w:rsid w:val="003C2A8C"/>
    <w:rsid w:val="003D434A"/>
    <w:rsid w:val="003F01D6"/>
    <w:rsid w:val="0040193F"/>
    <w:rsid w:val="0040345B"/>
    <w:rsid w:val="00414651"/>
    <w:rsid w:val="00423572"/>
    <w:rsid w:val="00435BB7"/>
    <w:rsid w:val="00452B45"/>
    <w:rsid w:val="004670E6"/>
    <w:rsid w:val="004724CD"/>
    <w:rsid w:val="0047593F"/>
    <w:rsid w:val="00493BD3"/>
    <w:rsid w:val="004A3C60"/>
    <w:rsid w:val="004B110D"/>
    <w:rsid w:val="004B327B"/>
    <w:rsid w:val="004B7AFE"/>
    <w:rsid w:val="004C67DF"/>
    <w:rsid w:val="004D1168"/>
    <w:rsid w:val="004D27AD"/>
    <w:rsid w:val="004D7FD0"/>
    <w:rsid w:val="004E4D9C"/>
    <w:rsid w:val="004F25E0"/>
    <w:rsid w:val="004F5095"/>
    <w:rsid w:val="004F5FBF"/>
    <w:rsid w:val="00504079"/>
    <w:rsid w:val="005071B3"/>
    <w:rsid w:val="00520483"/>
    <w:rsid w:val="005355BC"/>
    <w:rsid w:val="00540AAA"/>
    <w:rsid w:val="00552E8B"/>
    <w:rsid w:val="005537B2"/>
    <w:rsid w:val="00565FCA"/>
    <w:rsid w:val="00584046"/>
    <w:rsid w:val="00584047"/>
    <w:rsid w:val="005A05E1"/>
    <w:rsid w:val="005A0918"/>
    <w:rsid w:val="005B2913"/>
    <w:rsid w:val="005B5212"/>
    <w:rsid w:val="005D2335"/>
    <w:rsid w:val="00600FF4"/>
    <w:rsid w:val="0060171C"/>
    <w:rsid w:val="00625E88"/>
    <w:rsid w:val="00625F7F"/>
    <w:rsid w:val="00627918"/>
    <w:rsid w:val="00643FE5"/>
    <w:rsid w:val="006805AE"/>
    <w:rsid w:val="00680640"/>
    <w:rsid w:val="00693AC7"/>
    <w:rsid w:val="006A11D1"/>
    <w:rsid w:val="006A5CA7"/>
    <w:rsid w:val="006B769A"/>
    <w:rsid w:val="006D2AE8"/>
    <w:rsid w:val="006F0E64"/>
    <w:rsid w:val="007050A5"/>
    <w:rsid w:val="00714BD5"/>
    <w:rsid w:val="007300B2"/>
    <w:rsid w:val="00744E90"/>
    <w:rsid w:val="00746388"/>
    <w:rsid w:val="00746AF0"/>
    <w:rsid w:val="0075263D"/>
    <w:rsid w:val="0075329D"/>
    <w:rsid w:val="00766443"/>
    <w:rsid w:val="007672B6"/>
    <w:rsid w:val="0079090E"/>
    <w:rsid w:val="00791945"/>
    <w:rsid w:val="00797978"/>
    <w:rsid w:val="007A5ED1"/>
    <w:rsid w:val="007C2CB2"/>
    <w:rsid w:val="007C746C"/>
    <w:rsid w:val="007D63E7"/>
    <w:rsid w:val="007D70C4"/>
    <w:rsid w:val="007F40E4"/>
    <w:rsid w:val="00833E97"/>
    <w:rsid w:val="0083460A"/>
    <w:rsid w:val="00835294"/>
    <w:rsid w:val="00836DBC"/>
    <w:rsid w:val="008416F7"/>
    <w:rsid w:val="00850FC0"/>
    <w:rsid w:val="00854E21"/>
    <w:rsid w:val="00857B35"/>
    <w:rsid w:val="008607F4"/>
    <w:rsid w:val="00861290"/>
    <w:rsid w:val="00861F23"/>
    <w:rsid w:val="00864DB0"/>
    <w:rsid w:val="0087162F"/>
    <w:rsid w:val="008B0770"/>
    <w:rsid w:val="008B3109"/>
    <w:rsid w:val="008B35C3"/>
    <w:rsid w:val="008C1817"/>
    <w:rsid w:val="008C39A7"/>
    <w:rsid w:val="008C73AD"/>
    <w:rsid w:val="008D7FBC"/>
    <w:rsid w:val="008E5912"/>
    <w:rsid w:val="008E5FAD"/>
    <w:rsid w:val="008F2344"/>
    <w:rsid w:val="00903B41"/>
    <w:rsid w:val="009074D3"/>
    <w:rsid w:val="009144DC"/>
    <w:rsid w:val="0092679A"/>
    <w:rsid w:val="0093029F"/>
    <w:rsid w:val="009312F8"/>
    <w:rsid w:val="0093198C"/>
    <w:rsid w:val="00941EC6"/>
    <w:rsid w:val="00943BD7"/>
    <w:rsid w:val="009626F1"/>
    <w:rsid w:val="00965480"/>
    <w:rsid w:val="0097228E"/>
    <w:rsid w:val="00975A84"/>
    <w:rsid w:val="0098094A"/>
    <w:rsid w:val="0099488D"/>
    <w:rsid w:val="0099598A"/>
    <w:rsid w:val="00996042"/>
    <w:rsid w:val="009A68A8"/>
    <w:rsid w:val="009B0F64"/>
    <w:rsid w:val="009B4305"/>
    <w:rsid w:val="009B6A85"/>
    <w:rsid w:val="009C0558"/>
    <w:rsid w:val="009C757B"/>
    <w:rsid w:val="009E2AB3"/>
    <w:rsid w:val="009F21E0"/>
    <w:rsid w:val="009F4B85"/>
    <w:rsid w:val="009F774E"/>
    <w:rsid w:val="00A01471"/>
    <w:rsid w:val="00A02080"/>
    <w:rsid w:val="00A101CB"/>
    <w:rsid w:val="00A12672"/>
    <w:rsid w:val="00A17054"/>
    <w:rsid w:val="00A30FA4"/>
    <w:rsid w:val="00A33975"/>
    <w:rsid w:val="00A52EBF"/>
    <w:rsid w:val="00A64869"/>
    <w:rsid w:val="00A84500"/>
    <w:rsid w:val="00A849AE"/>
    <w:rsid w:val="00A96D3C"/>
    <w:rsid w:val="00AA15DF"/>
    <w:rsid w:val="00AB28FB"/>
    <w:rsid w:val="00AB5884"/>
    <w:rsid w:val="00AE54F9"/>
    <w:rsid w:val="00AF589A"/>
    <w:rsid w:val="00B143AF"/>
    <w:rsid w:val="00B2357A"/>
    <w:rsid w:val="00B23B21"/>
    <w:rsid w:val="00B5244F"/>
    <w:rsid w:val="00B550B7"/>
    <w:rsid w:val="00B64904"/>
    <w:rsid w:val="00B6554A"/>
    <w:rsid w:val="00B701C3"/>
    <w:rsid w:val="00B72722"/>
    <w:rsid w:val="00B73B25"/>
    <w:rsid w:val="00B95D80"/>
    <w:rsid w:val="00BA0F51"/>
    <w:rsid w:val="00BA15D4"/>
    <w:rsid w:val="00BA6E98"/>
    <w:rsid w:val="00BC01D9"/>
    <w:rsid w:val="00BD561C"/>
    <w:rsid w:val="00BD6C30"/>
    <w:rsid w:val="00BD7765"/>
    <w:rsid w:val="00BE10C7"/>
    <w:rsid w:val="00C07DD8"/>
    <w:rsid w:val="00C11DF1"/>
    <w:rsid w:val="00C14E0F"/>
    <w:rsid w:val="00C165F4"/>
    <w:rsid w:val="00C263E7"/>
    <w:rsid w:val="00C55066"/>
    <w:rsid w:val="00C61457"/>
    <w:rsid w:val="00C776DC"/>
    <w:rsid w:val="00C80C9E"/>
    <w:rsid w:val="00C90748"/>
    <w:rsid w:val="00C9638B"/>
    <w:rsid w:val="00C97960"/>
    <w:rsid w:val="00CA5025"/>
    <w:rsid w:val="00CB514B"/>
    <w:rsid w:val="00CC6778"/>
    <w:rsid w:val="00CE32D1"/>
    <w:rsid w:val="00CF5F21"/>
    <w:rsid w:val="00CF6432"/>
    <w:rsid w:val="00D02C2F"/>
    <w:rsid w:val="00D1021F"/>
    <w:rsid w:val="00D11F69"/>
    <w:rsid w:val="00D45AA8"/>
    <w:rsid w:val="00D50ECA"/>
    <w:rsid w:val="00D8141B"/>
    <w:rsid w:val="00D924A8"/>
    <w:rsid w:val="00DB475B"/>
    <w:rsid w:val="00DD57A1"/>
    <w:rsid w:val="00DE699C"/>
    <w:rsid w:val="00DF423D"/>
    <w:rsid w:val="00E10282"/>
    <w:rsid w:val="00E17131"/>
    <w:rsid w:val="00E2509A"/>
    <w:rsid w:val="00E27961"/>
    <w:rsid w:val="00E301B7"/>
    <w:rsid w:val="00E32E81"/>
    <w:rsid w:val="00E33D9D"/>
    <w:rsid w:val="00E418A8"/>
    <w:rsid w:val="00E47191"/>
    <w:rsid w:val="00E62373"/>
    <w:rsid w:val="00E62620"/>
    <w:rsid w:val="00E66F91"/>
    <w:rsid w:val="00E6784F"/>
    <w:rsid w:val="00E71580"/>
    <w:rsid w:val="00E81953"/>
    <w:rsid w:val="00EA10D1"/>
    <w:rsid w:val="00EA6184"/>
    <w:rsid w:val="00EB2D5B"/>
    <w:rsid w:val="00ED00D8"/>
    <w:rsid w:val="00ED3352"/>
    <w:rsid w:val="00EE213C"/>
    <w:rsid w:val="00EF5407"/>
    <w:rsid w:val="00F10711"/>
    <w:rsid w:val="00F143FE"/>
    <w:rsid w:val="00F14888"/>
    <w:rsid w:val="00F2336E"/>
    <w:rsid w:val="00F32E67"/>
    <w:rsid w:val="00F60ED0"/>
    <w:rsid w:val="00F62F86"/>
    <w:rsid w:val="00F7164C"/>
    <w:rsid w:val="00F83445"/>
    <w:rsid w:val="00F847D1"/>
    <w:rsid w:val="00F8753D"/>
    <w:rsid w:val="00FA1150"/>
    <w:rsid w:val="00FA53D5"/>
    <w:rsid w:val="00FA72F2"/>
    <w:rsid w:val="00FB34DF"/>
    <w:rsid w:val="00FB3C8A"/>
    <w:rsid w:val="00FB5175"/>
    <w:rsid w:val="00FB5B49"/>
    <w:rsid w:val="00FC14B9"/>
    <w:rsid w:val="00FD122A"/>
    <w:rsid w:val="00FD56C7"/>
    <w:rsid w:val="00FE58CA"/>
    <w:rsid w:val="00FE605D"/>
    <w:rsid w:val="00FF2E4A"/>
    <w:rsid w:val="00FF6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>
      <o:colormenu v:ext="edit" fillcolor="none" strokecolor="#0070c0"/>
    </o:shapedefaults>
    <o:shapelayout v:ext="edit">
      <o:idmap v:ext="edit" data="1"/>
      <o:rules v:ext="edit">
        <o:r id="V:Rule5" type="connector" idref="#_x0000_s1160"/>
        <o:r id="V:Rule6" type="connector" idref="#_x0000_s1163"/>
        <o:r id="V:Rule7" type="connector" idref="#_x0000_s1154"/>
        <o:r id="V:Rule8" type="connector" idref="#_x0000_s1157"/>
      </o:rules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7"/>
        <o:entry new="9" old="7"/>
        <o:entry new="10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AE8"/>
  </w:style>
  <w:style w:type="paragraph" w:styleId="Footer">
    <w:name w:val="footer"/>
    <w:basedOn w:val="Normal"/>
    <w:link w:val="Foot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A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Wits-User\Documents\Rihlat_South%20Africa\AS_Projet%20de%20recherche\AS_Scientific%20Objective\AS_Articles\Review_Stunting_SA\Paper_Stunted%20review\StuntedReview_Results\StuntingReview_Statistica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ZA"/>
  <c:style val="1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UrbanAnalysis2!$I$202</c:f>
              <c:strCache>
                <c:ptCount val="1"/>
                <c:pt idx="0">
                  <c:v>Prevalence</c:v>
                </c:pt>
              </c:strCache>
            </c:strRef>
          </c:tx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4%</a:t>
                    </a:r>
                  </a:p>
                </c:rich>
              </c:tx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Val val="1"/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Val val="1"/>
            </c:dLbl>
            <c:dLbl>
              <c:idx val="11"/>
              <c:layout>
                <c:manualLayout>
                  <c:x val="-3.6014405762305091E-3"/>
                  <c:y val="0"/>
                </c:manualLayout>
              </c:layout>
              <c:showVal val="1"/>
            </c:dLbl>
            <c:dLbl>
              <c:idx val="12"/>
              <c:layout>
                <c:manualLayout>
                  <c:x val="7.2028811524609904E-3"/>
                  <c:y val="0"/>
                </c:manualLayout>
              </c:layout>
              <c:showVal val="1"/>
            </c:dLbl>
            <c:dLbl>
              <c:idx val="14"/>
              <c:layout>
                <c:manualLayout>
                  <c:x val="0"/>
                  <c:y val="1.1219147344801797E-2"/>
                </c:manualLayout>
              </c:layout>
              <c:showVal val="1"/>
            </c:dLbl>
            <c:dLbl>
              <c:idx val="15"/>
              <c:layout>
                <c:manualLayout>
                  <c:x val="4.8019207683073304E-3"/>
                  <c:y val="-3.7397157816006208E-3"/>
                </c:manualLayout>
              </c:layout>
              <c:showVal val="1"/>
            </c:dLbl>
            <c:dLbl>
              <c:idx val="20"/>
              <c:layout>
                <c:manualLayout>
                  <c:x val="7.2028811524609904E-3"/>
                  <c:y val="0"/>
                </c:manualLayout>
              </c:layout>
              <c:showVal val="1"/>
            </c:dLbl>
            <c:dLbl>
              <c:idx val="28"/>
              <c:layout>
                <c:manualLayout>
                  <c:x val="7.2028811524609904E-3"/>
                  <c:y val="0"/>
                </c:manualLayout>
              </c:layout>
              <c:showVal val="1"/>
            </c:dLbl>
            <c:numFmt formatCode="0.0%" sourceLinked="0"/>
            <c:showVal val="1"/>
          </c:dLbls>
          <c:cat>
            <c:multiLvlStrRef>
              <c:f>UrbanAnalysis2!$F$203:$H$243</c:f>
              <c:multiLvlStrCache>
                <c:ptCount val="41"/>
                <c:lvl>
                  <c:pt idx="0">
                    <c:v>1975</c:v>
                  </c:pt>
                  <c:pt idx="1">
                    <c:v>1976</c:v>
                  </c:pt>
                  <c:pt idx="2">
                    <c:v>1980</c:v>
                  </c:pt>
                  <c:pt idx="6">
                    <c:v>1981</c:v>
                  </c:pt>
                  <c:pt idx="7">
                    <c:v>1982</c:v>
                  </c:pt>
                  <c:pt idx="9">
                    <c:v>1993</c:v>
                  </c:pt>
                  <c:pt idx="10">
                    <c:v>1994</c:v>
                  </c:pt>
                  <c:pt idx="11">
                    <c:v>2003</c:v>
                  </c:pt>
                  <c:pt idx="14">
                    <c:v>1981</c:v>
                  </c:pt>
                  <c:pt idx="15">
                    <c:v>1991</c:v>
                  </c:pt>
                  <c:pt idx="17">
                    <c:v>1986</c:v>
                  </c:pt>
                  <c:pt idx="18">
                    <c:v>1988</c:v>
                  </c:pt>
                  <c:pt idx="19">
                    <c:v>1990</c:v>
                  </c:pt>
                  <c:pt idx="21">
                    <c:v>1998 African</c:v>
                  </c:pt>
                  <c:pt idx="24">
                    <c:v>1987</c:v>
                  </c:pt>
                  <c:pt idx="25">
                    <c:v>1990</c:v>
                  </c:pt>
                  <c:pt idx="26">
                    <c:v>1995</c:v>
                  </c:pt>
                  <c:pt idx="27">
                    <c:v>2000</c:v>
                  </c:pt>
                  <c:pt idx="30">
                    <c:v>2005</c:v>
                  </c:pt>
                  <c:pt idx="32">
                    <c:v>1985</c:v>
                  </c:pt>
                  <c:pt idx="33">
                    <c:v>2000</c:v>
                  </c:pt>
                  <c:pt idx="34">
                    <c:v>2002</c:v>
                  </c:pt>
                  <c:pt idx="36">
                    <c:v>1990</c:v>
                  </c:pt>
                  <c:pt idx="38">
                    <c:v>1995</c:v>
                  </c:pt>
                  <c:pt idx="40">
                    <c:v>1995</c:v>
                  </c:pt>
                </c:lvl>
                <c:lvl>
                  <c:pt idx="0">
                    <c:v>GP</c:v>
                  </c:pt>
                  <c:pt idx="6">
                    <c:v>KZN</c:v>
                  </c:pt>
                  <c:pt idx="9">
                    <c:v>National</c:v>
                  </c:pt>
                  <c:pt idx="14">
                    <c:v>KZN</c:v>
                  </c:pt>
                  <c:pt idx="17">
                    <c:v>WC</c:v>
                  </c:pt>
                  <c:pt idx="24">
                    <c:v>GP</c:v>
                  </c:pt>
                  <c:pt idx="32">
                    <c:v>FS</c:v>
                  </c:pt>
                  <c:pt idx="36">
                    <c:v>EC</c:v>
                  </c:pt>
                  <c:pt idx="38">
                    <c:v>GP</c:v>
                  </c:pt>
                  <c:pt idx="40">
                    <c:v>GP</c:v>
                  </c:pt>
                </c:lvl>
                <c:lvl>
                  <c:pt idx="0">
                    <c:v>BOSTON</c:v>
                  </c:pt>
                  <c:pt idx="9">
                    <c:v>NCHS</c:v>
                  </c:pt>
                  <c:pt idx="38">
                    <c:v>CDC</c:v>
                  </c:pt>
                  <c:pt idx="40">
                    <c:v>WHO</c:v>
                  </c:pt>
                </c:lvl>
              </c:multiLvlStrCache>
            </c:multiLvlStrRef>
          </c:cat>
          <c:val>
            <c:numRef>
              <c:f>UrbanAnalysis2!$I$203:$I$243</c:f>
              <c:numCache>
                <c:formatCode>0%</c:formatCode>
                <c:ptCount val="41"/>
                <c:pt idx="0">
                  <c:v>0.66400000000000481</c:v>
                </c:pt>
                <c:pt idx="1">
                  <c:v>0.11200000000000006</c:v>
                </c:pt>
                <c:pt idx="2">
                  <c:v>0.19300000000000014</c:v>
                </c:pt>
                <c:pt idx="3">
                  <c:v>0.24000000000000021</c:v>
                </c:pt>
                <c:pt idx="4">
                  <c:v>4.0000000000000084E-2</c:v>
                </c:pt>
                <c:pt idx="6">
                  <c:v>0.41200000000000031</c:v>
                </c:pt>
                <c:pt idx="7">
                  <c:v>4.0000000000000084E-2</c:v>
                </c:pt>
                <c:pt idx="9">
                  <c:v>0.20200000000000001</c:v>
                </c:pt>
                <c:pt idx="10">
                  <c:v>0.16100000000000014</c:v>
                </c:pt>
                <c:pt idx="11">
                  <c:v>0.26900000000000002</c:v>
                </c:pt>
                <c:pt idx="12">
                  <c:v>0.26400000000000001</c:v>
                </c:pt>
                <c:pt idx="14">
                  <c:v>0.24600000000000041</c:v>
                </c:pt>
                <c:pt idx="15">
                  <c:v>0.26800000000000002</c:v>
                </c:pt>
                <c:pt idx="17">
                  <c:v>0.47200000000000031</c:v>
                </c:pt>
                <c:pt idx="18">
                  <c:v>0.23500000000000001</c:v>
                </c:pt>
                <c:pt idx="19">
                  <c:v>0.27600000000000002</c:v>
                </c:pt>
                <c:pt idx="20">
                  <c:v>0.254</c:v>
                </c:pt>
                <c:pt idx="21">
                  <c:v>7.0000000000000034E-2</c:v>
                </c:pt>
                <c:pt idx="22">
                  <c:v>0.18000000000000024</c:v>
                </c:pt>
                <c:pt idx="24">
                  <c:v>0.36000000000000032</c:v>
                </c:pt>
                <c:pt idx="25">
                  <c:v>0.44200000000000028</c:v>
                </c:pt>
                <c:pt idx="26">
                  <c:v>0.17300000000000001</c:v>
                </c:pt>
                <c:pt idx="27">
                  <c:v>0.13800000000000001</c:v>
                </c:pt>
                <c:pt idx="28">
                  <c:v>0.12000000000000002</c:v>
                </c:pt>
                <c:pt idx="29">
                  <c:v>5.9000000000000385E-2</c:v>
                </c:pt>
                <c:pt idx="30">
                  <c:v>0.19000000000000011</c:v>
                </c:pt>
                <c:pt idx="32">
                  <c:v>0.15000000000000024</c:v>
                </c:pt>
                <c:pt idx="33">
                  <c:v>0.25</c:v>
                </c:pt>
                <c:pt idx="34">
                  <c:v>0.128</c:v>
                </c:pt>
                <c:pt idx="36">
                  <c:v>0.13600000000000001</c:v>
                </c:pt>
                <c:pt idx="38">
                  <c:v>0.15500000000000044</c:v>
                </c:pt>
                <c:pt idx="40">
                  <c:v>0.26500000000000001</c:v>
                </c:pt>
              </c:numCache>
            </c:numRef>
          </c:val>
        </c:ser>
        <c:gapWidth val="75"/>
        <c:overlap val="-25"/>
        <c:axId val="123026048"/>
        <c:axId val="123031936"/>
      </c:barChart>
      <c:catAx>
        <c:axId val="123026048"/>
        <c:scaling>
          <c:orientation val="minMax"/>
        </c:scaling>
        <c:axPos val="b"/>
        <c:maj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23031936"/>
        <c:crosses val="autoZero"/>
        <c:auto val="1"/>
        <c:lblAlgn val="ctr"/>
        <c:lblOffset val="100"/>
      </c:catAx>
      <c:valAx>
        <c:axId val="123031936"/>
        <c:scaling>
          <c:orientation val="minMax"/>
        </c:scaling>
        <c:axPos val="l"/>
        <c:numFmt formatCode="0%" sourceLinked="1"/>
        <c:majorTickMark val="none"/>
        <c:tickLblPos val="nextTo"/>
        <c:crossAx val="123026048"/>
        <c:crosses val="autoZero"/>
        <c:crossBetween val="between"/>
      </c:valAx>
    </c:plotArea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2676</cdr:x>
      <cdr:y>0.80778</cdr:y>
    </cdr:from>
    <cdr:to>
      <cdr:x>0.5759</cdr:x>
      <cdr:y>0.8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572647" y="2743199"/>
          <a:ext cx="519857" cy="21130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900" b="0"/>
            <a:t>   1998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26638C-E19E-4E68-884C-E9F3F7529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5</cp:revision>
  <cp:lastPrinted>2013-11-14T09:39:00Z</cp:lastPrinted>
  <dcterms:created xsi:type="dcterms:W3CDTF">2015-05-13T21:18:00Z</dcterms:created>
  <dcterms:modified xsi:type="dcterms:W3CDTF">2015-05-14T08:43:00Z</dcterms:modified>
</cp:coreProperties>
</file>